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6841E" w14:textId="77777777" w:rsidR="002E6456" w:rsidRPr="009C0DA1" w:rsidRDefault="002E6456" w:rsidP="002E6456">
      <w:pPr>
        <w:rPr>
          <w:rFonts w:ascii="Times New Roman" w:hAnsi="Times New Roman" w:cs="Times New Roman"/>
          <w:sz w:val="24"/>
          <w:szCs w:val="24"/>
        </w:rPr>
      </w:pPr>
      <w:r w:rsidRPr="009C0DA1">
        <w:rPr>
          <w:rFonts w:ascii="Times New Roman" w:hAnsi="Times New Roman" w:cs="Times New Roman"/>
          <w:b/>
          <w:bCs/>
          <w:sz w:val="24"/>
          <w:szCs w:val="24"/>
        </w:rPr>
        <w:t>Table S1. List of genotypes used for initial screening in a pot experiment and their visual performance under water stres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070"/>
        <w:gridCol w:w="1350"/>
        <w:gridCol w:w="1800"/>
        <w:gridCol w:w="3055"/>
      </w:tblGrid>
      <w:tr w:rsidR="002E6456" w:rsidRPr="009C0DA1" w14:paraId="4317A312" w14:textId="77777777" w:rsidTr="00575DDD">
        <w:tc>
          <w:tcPr>
            <w:tcW w:w="990" w:type="dxa"/>
          </w:tcPr>
          <w:p w14:paraId="0B876791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2070" w:type="dxa"/>
          </w:tcPr>
          <w:p w14:paraId="649CE06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1350" w:type="dxa"/>
          </w:tcPr>
          <w:p w14:paraId="715A524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800" w:type="dxa"/>
          </w:tcPr>
          <w:p w14:paraId="3113F6E4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S Scoring </w:t>
            </w:r>
          </w:p>
        </w:tc>
        <w:tc>
          <w:tcPr>
            <w:tcW w:w="3055" w:type="dxa"/>
          </w:tcPr>
          <w:p w14:paraId="65F3552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 level</w:t>
            </w:r>
          </w:p>
        </w:tc>
      </w:tr>
      <w:tr w:rsidR="002E6456" w:rsidRPr="009C0DA1" w14:paraId="321ADE2B" w14:textId="77777777" w:rsidTr="00575DDD">
        <w:tc>
          <w:tcPr>
            <w:tcW w:w="990" w:type="dxa"/>
          </w:tcPr>
          <w:p w14:paraId="7CD7CFD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E4C5C7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uper Basmati (Susceptible check variety)</w:t>
            </w:r>
          </w:p>
        </w:tc>
        <w:tc>
          <w:tcPr>
            <w:tcW w:w="1350" w:type="dxa"/>
          </w:tcPr>
          <w:p w14:paraId="52833AE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0F76D63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5" w:type="dxa"/>
          </w:tcPr>
          <w:p w14:paraId="5D055F0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842156" wp14:editId="49FFC0E6">
                      <wp:simplePos x="0" y="0"/>
                      <wp:positionH relativeFrom="column">
                        <wp:posOffset>-4060825</wp:posOffset>
                      </wp:positionH>
                      <wp:positionV relativeFrom="paragraph">
                        <wp:posOffset>21590</wp:posOffset>
                      </wp:positionV>
                      <wp:extent cx="5889600" cy="0"/>
                      <wp:effectExtent l="0" t="0" r="0" b="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58896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CDD257" id="Straight Connector 1" o:spid="_x0000_s1026" style="position:absolute;flip:x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319.75pt,1.7pt" to="2in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2E6456" w:rsidRPr="009C0DA1" w14:paraId="616F53D6" w14:textId="77777777" w:rsidTr="00575DDD">
        <w:tc>
          <w:tcPr>
            <w:tcW w:w="990" w:type="dxa"/>
          </w:tcPr>
          <w:p w14:paraId="4BC9D68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19391BF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IR-55419-04 (Tolerant check variety)</w:t>
            </w:r>
          </w:p>
        </w:tc>
        <w:tc>
          <w:tcPr>
            <w:tcW w:w="1350" w:type="dxa"/>
          </w:tcPr>
          <w:p w14:paraId="3EF2C1C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IRRI</w:t>
            </w:r>
          </w:p>
        </w:tc>
        <w:tc>
          <w:tcPr>
            <w:tcW w:w="1800" w:type="dxa"/>
          </w:tcPr>
          <w:p w14:paraId="0200AA1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5" w:type="dxa"/>
          </w:tcPr>
          <w:p w14:paraId="6E8AE49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2E6456" w:rsidRPr="009C0DA1" w14:paraId="51768EC9" w14:textId="77777777" w:rsidTr="00575DDD">
        <w:tc>
          <w:tcPr>
            <w:tcW w:w="990" w:type="dxa"/>
          </w:tcPr>
          <w:p w14:paraId="06F01C5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447B5EF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01</w:t>
            </w:r>
          </w:p>
        </w:tc>
        <w:tc>
          <w:tcPr>
            <w:tcW w:w="1350" w:type="dxa"/>
          </w:tcPr>
          <w:p w14:paraId="4BF7EAA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00F1BAE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549ACB5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07A109D2" w14:textId="77777777" w:rsidTr="00575DDD">
        <w:tc>
          <w:tcPr>
            <w:tcW w:w="990" w:type="dxa"/>
          </w:tcPr>
          <w:p w14:paraId="4C50885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488B4AD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02</w:t>
            </w:r>
          </w:p>
        </w:tc>
        <w:tc>
          <w:tcPr>
            <w:tcW w:w="1350" w:type="dxa"/>
          </w:tcPr>
          <w:p w14:paraId="22C3271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33C0A44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5" w:type="dxa"/>
          </w:tcPr>
          <w:p w14:paraId="006A433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</w:tr>
      <w:tr w:rsidR="002E6456" w:rsidRPr="009C0DA1" w14:paraId="2191D5BC" w14:textId="77777777" w:rsidTr="00575DDD">
        <w:tc>
          <w:tcPr>
            <w:tcW w:w="990" w:type="dxa"/>
          </w:tcPr>
          <w:p w14:paraId="48026E4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204E10A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 xml:space="preserve">NIBGE-DB-03 </w:t>
            </w:r>
          </w:p>
        </w:tc>
        <w:tc>
          <w:tcPr>
            <w:tcW w:w="1350" w:type="dxa"/>
          </w:tcPr>
          <w:p w14:paraId="6DE1608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7A4226E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56DAC3A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01CE9C11" w14:textId="77777777" w:rsidTr="00575DDD">
        <w:tc>
          <w:tcPr>
            <w:tcW w:w="990" w:type="dxa"/>
          </w:tcPr>
          <w:p w14:paraId="72C159D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7EA1B24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04</w:t>
            </w:r>
          </w:p>
        </w:tc>
        <w:tc>
          <w:tcPr>
            <w:tcW w:w="1350" w:type="dxa"/>
          </w:tcPr>
          <w:p w14:paraId="1C4127C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0AA0035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5" w:type="dxa"/>
          </w:tcPr>
          <w:p w14:paraId="37ACF8B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</w:tr>
      <w:tr w:rsidR="002E6456" w:rsidRPr="009C0DA1" w14:paraId="7D858BC6" w14:textId="77777777" w:rsidTr="00575DDD">
        <w:tc>
          <w:tcPr>
            <w:tcW w:w="990" w:type="dxa"/>
          </w:tcPr>
          <w:p w14:paraId="6E45D6E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0851FB2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05</w:t>
            </w:r>
          </w:p>
        </w:tc>
        <w:tc>
          <w:tcPr>
            <w:tcW w:w="1350" w:type="dxa"/>
          </w:tcPr>
          <w:p w14:paraId="4C1D614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1E29FDF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4C01D64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30EFA7ED" w14:textId="77777777" w:rsidTr="00575DDD">
        <w:tc>
          <w:tcPr>
            <w:tcW w:w="990" w:type="dxa"/>
          </w:tcPr>
          <w:p w14:paraId="0750170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26912BC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T-02</w:t>
            </w:r>
          </w:p>
        </w:tc>
        <w:tc>
          <w:tcPr>
            <w:tcW w:w="1350" w:type="dxa"/>
          </w:tcPr>
          <w:p w14:paraId="2A4889B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3BD916D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5" w:type="dxa"/>
          </w:tcPr>
          <w:p w14:paraId="124D0CC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2E6456" w:rsidRPr="009C0DA1" w14:paraId="7AC1FD71" w14:textId="77777777" w:rsidTr="00575DDD">
        <w:tc>
          <w:tcPr>
            <w:tcW w:w="990" w:type="dxa"/>
          </w:tcPr>
          <w:p w14:paraId="7509F81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1A7EEDF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06</w:t>
            </w:r>
          </w:p>
        </w:tc>
        <w:tc>
          <w:tcPr>
            <w:tcW w:w="1350" w:type="dxa"/>
          </w:tcPr>
          <w:p w14:paraId="127BAFF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2E1B4A8A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68074A8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6DF529B3" w14:textId="77777777" w:rsidTr="00575DDD">
        <w:tc>
          <w:tcPr>
            <w:tcW w:w="990" w:type="dxa"/>
          </w:tcPr>
          <w:p w14:paraId="7F24DC4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4424406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07</w:t>
            </w:r>
          </w:p>
        </w:tc>
        <w:tc>
          <w:tcPr>
            <w:tcW w:w="1350" w:type="dxa"/>
          </w:tcPr>
          <w:p w14:paraId="3DC68AF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04CD719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5" w:type="dxa"/>
          </w:tcPr>
          <w:p w14:paraId="588B2AC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</w:tr>
      <w:tr w:rsidR="002E6456" w:rsidRPr="009C0DA1" w14:paraId="7D41CC01" w14:textId="77777777" w:rsidTr="00575DDD">
        <w:tc>
          <w:tcPr>
            <w:tcW w:w="990" w:type="dxa"/>
          </w:tcPr>
          <w:p w14:paraId="714D993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48FB76B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 xml:space="preserve">NIBGE-DB-08 </w:t>
            </w:r>
          </w:p>
        </w:tc>
        <w:tc>
          <w:tcPr>
            <w:tcW w:w="1350" w:type="dxa"/>
          </w:tcPr>
          <w:p w14:paraId="7206636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7A208291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5" w:type="dxa"/>
          </w:tcPr>
          <w:p w14:paraId="4C3DE33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E6456" w:rsidRPr="009C0DA1" w14:paraId="0B04E05F" w14:textId="77777777" w:rsidTr="00575DDD">
        <w:tc>
          <w:tcPr>
            <w:tcW w:w="990" w:type="dxa"/>
          </w:tcPr>
          <w:p w14:paraId="603C303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0012463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09</w:t>
            </w:r>
          </w:p>
        </w:tc>
        <w:tc>
          <w:tcPr>
            <w:tcW w:w="1350" w:type="dxa"/>
          </w:tcPr>
          <w:p w14:paraId="581B464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2962E28A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51998EB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774C9476" w14:textId="77777777" w:rsidTr="00575DDD">
        <w:tc>
          <w:tcPr>
            <w:tcW w:w="990" w:type="dxa"/>
          </w:tcPr>
          <w:p w14:paraId="5520407A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14:paraId="5156695A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0</w:t>
            </w:r>
          </w:p>
        </w:tc>
        <w:tc>
          <w:tcPr>
            <w:tcW w:w="1350" w:type="dxa"/>
          </w:tcPr>
          <w:p w14:paraId="7B14842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5D1E9991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79F641F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54886BEC" w14:textId="77777777" w:rsidTr="00575DDD">
        <w:tc>
          <w:tcPr>
            <w:tcW w:w="990" w:type="dxa"/>
          </w:tcPr>
          <w:p w14:paraId="4FE871D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14:paraId="23654D5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1</w:t>
            </w:r>
          </w:p>
        </w:tc>
        <w:tc>
          <w:tcPr>
            <w:tcW w:w="1350" w:type="dxa"/>
          </w:tcPr>
          <w:p w14:paraId="005571A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68F4F19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5" w:type="dxa"/>
          </w:tcPr>
          <w:p w14:paraId="17E558B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2E6456" w:rsidRPr="009C0DA1" w14:paraId="1CDB0C8A" w14:textId="77777777" w:rsidTr="00575DDD">
        <w:tc>
          <w:tcPr>
            <w:tcW w:w="990" w:type="dxa"/>
          </w:tcPr>
          <w:p w14:paraId="10A10C9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14:paraId="0D6D884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2</w:t>
            </w:r>
          </w:p>
        </w:tc>
        <w:tc>
          <w:tcPr>
            <w:tcW w:w="1350" w:type="dxa"/>
          </w:tcPr>
          <w:p w14:paraId="3E11C9D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4B78D981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763CFDA1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17869362" w14:textId="77777777" w:rsidTr="00575DDD">
        <w:tc>
          <w:tcPr>
            <w:tcW w:w="990" w:type="dxa"/>
          </w:tcPr>
          <w:p w14:paraId="1A7CD82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14:paraId="427C6D9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3</w:t>
            </w:r>
          </w:p>
        </w:tc>
        <w:tc>
          <w:tcPr>
            <w:tcW w:w="1350" w:type="dxa"/>
          </w:tcPr>
          <w:p w14:paraId="3A8405A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75D9B76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3C5EAFA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2DAAC15E" w14:textId="77777777" w:rsidTr="00575DDD">
        <w:tc>
          <w:tcPr>
            <w:tcW w:w="990" w:type="dxa"/>
          </w:tcPr>
          <w:p w14:paraId="20D0E30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08A267E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4</w:t>
            </w:r>
          </w:p>
        </w:tc>
        <w:tc>
          <w:tcPr>
            <w:tcW w:w="1350" w:type="dxa"/>
          </w:tcPr>
          <w:p w14:paraId="5977B82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60E1218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5" w:type="dxa"/>
          </w:tcPr>
          <w:p w14:paraId="37CF7AE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</w:tr>
      <w:tr w:rsidR="002E6456" w:rsidRPr="009C0DA1" w14:paraId="76244AE4" w14:textId="77777777" w:rsidTr="00575DDD">
        <w:tc>
          <w:tcPr>
            <w:tcW w:w="990" w:type="dxa"/>
          </w:tcPr>
          <w:p w14:paraId="0AC8F7A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14:paraId="5AD0DC7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5</w:t>
            </w:r>
          </w:p>
        </w:tc>
        <w:tc>
          <w:tcPr>
            <w:tcW w:w="1350" w:type="dxa"/>
          </w:tcPr>
          <w:p w14:paraId="19A5A5A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02D1DAC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5" w:type="dxa"/>
          </w:tcPr>
          <w:p w14:paraId="47C1F01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E6456" w:rsidRPr="009C0DA1" w14:paraId="3632F725" w14:textId="77777777" w:rsidTr="00575DDD">
        <w:tc>
          <w:tcPr>
            <w:tcW w:w="990" w:type="dxa"/>
          </w:tcPr>
          <w:p w14:paraId="695A07E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3DEF467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6</w:t>
            </w:r>
          </w:p>
        </w:tc>
        <w:tc>
          <w:tcPr>
            <w:tcW w:w="1350" w:type="dxa"/>
          </w:tcPr>
          <w:p w14:paraId="1F6E6F7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6AB6D8D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5" w:type="dxa"/>
          </w:tcPr>
          <w:p w14:paraId="03AA455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E6456" w:rsidRPr="009C0DA1" w14:paraId="03916CD0" w14:textId="77777777" w:rsidTr="00575DDD">
        <w:tc>
          <w:tcPr>
            <w:tcW w:w="990" w:type="dxa"/>
          </w:tcPr>
          <w:p w14:paraId="5C40066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14:paraId="1F43887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T-11</w:t>
            </w:r>
          </w:p>
        </w:tc>
        <w:tc>
          <w:tcPr>
            <w:tcW w:w="1350" w:type="dxa"/>
          </w:tcPr>
          <w:p w14:paraId="7CD6591F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4626070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5" w:type="dxa"/>
          </w:tcPr>
          <w:p w14:paraId="3BE9634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2E6456" w:rsidRPr="009C0DA1" w14:paraId="5BA72C39" w14:textId="77777777" w:rsidTr="00575DDD">
        <w:tc>
          <w:tcPr>
            <w:tcW w:w="990" w:type="dxa"/>
          </w:tcPr>
          <w:p w14:paraId="7D0823E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3C55510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KSK-133</w:t>
            </w:r>
          </w:p>
        </w:tc>
        <w:tc>
          <w:tcPr>
            <w:tcW w:w="1350" w:type="dxa"/>
          </w:tcPr>
          <w:p w14:paraId="3012F8D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 xml:space="preserve">Pakistan </w:t>
            </w:r>
          </w:p>
        </w:tc>
        <w:tc>
          <w:tcPr>
            <w:tcW w:w="1800" w:type="dxa"/>
          </w:tcPr>
          <w:p w14:paraId="62E08AB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5" w:type="dxa"/>
          </w:tcPr>
          <w:p w14:paraId="5B36AD6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2E6456" w:rsidRPr="009C0DA1" w14:paraId="410CD53C" w14:textId="77777777" w:rsidTr="00575DDD">
        <w:tc>
          <w:tcPr>
            <w:tcW w:w="990" w:type="dxa"/>
          </w:tcPr>
          <w:p w14:paraId="37585E7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14:paraId="542C302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7</w:t>
            </w:r>
          </w:p>
        </w:tc>
        <w:tc>
          <w:tcPr>
            <w:tcW w:w="1350" w:type="dxa"/>
          </w:tcPr>
          <w:p w14:paraId="3E4021D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3D5FB8A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5" w:type="dxa"/>
          </w:tcPr>
          <w:p w14:paraId="1C3BE6AA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E6456" w:rsidRPr="009C0DA1" w14:paraId="497E86C7" w14:textId="77777777" w:rsidTr="00575DDD">
        <w:tc>
          <w:tcPr>
            <w:tcW w:w="990" w:type="dxa"/>
          </w:tcPr>
          <w:p w14:paraId="245D319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14:paraId="2644630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19</w:t>
            </w:r>
          </w:p>
        </w:tc>
        <w:tc>
          <w:tcPr>
            <w:tcW w:w="1350" w:type="dxa"/>
          </w:tcPr>
          <w:p w14:paraId="28987A2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7C923BB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5" w:type="dxa"/>
          </w:tcPr>
          <w:p w14:paraId="110A0C1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2E6456" w:rsidRPr="009C0DA1" w14:paraId="0DB0301D" w14:textId="77777777" w:rsidTr="00575DDD">
        <w:tc>
          <w:tcPr>
            <w:tcW w:w="990" w:type="dxa"/>
          </w:tcPr>
          <w:p w14:paraId="1605518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14:paraId="65150AE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20</w:t>
            </w:r>
          </w:p>
        </w:tc>
        <w:tc>
          <w:tcPr>
            <w:tcW w:w="1350" w:type="dxa"/>
          </w:tcPr>
          <w:p w14:paraId="734FDA24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597086F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5" w:type="dxa"/>
          </w:tcPr>
          <w:p w14:paraId="4CF5D31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E6456" w:rsidRPr="009C0DA1" w14:paraId="097AA5B5" w14:textId="77777777" w:rsidTr="00575DDD">
        <w:tc>
          <w:tcPr>
            <w:tcW w:w="990" w:type="dxa"/>
          </w:tcPr>
          <w:p w14:paraId="3B328DB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1D72B23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21</w:t>
            </w:r>
          </w:p>
        </w:tc>
        <w:tc>
          <w:tcPr>
            <w:tcW w:w="1350" w:type="dxa"/>
          </w:tcPr>
          <w:p w14:paraId="542CC06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53DEEF8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5" w:type="dxa"/>
          </w:tcPr>
          <w:p w14:paraId="2A974D3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</w:tr>
      <w:tr w:rsidR="002E6456" w:rsidRPr="009C0DA1" w14:paraId="1BD9298E" w14:textId="77777777" w:rsidTr="00575DDD">
        <w:tc>
          <w:tcPr>
            <w:tcW w:w="990" w:type="dxa"/>
          </w:tcPr>
          <w:p w14:paraId="4133B8F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14:paraId="784CB08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22</w:t>
            </w:r>
          </w:p>
        </w:tc>
        <w:tc>
          <w:tcPr>
            <w:tcW w:w="1350" w:type="dxa"/>
          </w:tcPr>
          <w:p w14:paraId="311C229A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1F682A6A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5" w:type="dxa"/>
          </w:tcPr>
          <w:p w14:paraId="7A2FEE6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E6456" w:rsidRPr="009C0DA1" w14:paraId="713EA3CE" w14:textId="77777777" w:rsidTr="00575DDD">
        <w:tc>
          <w:tcPr>
            <w:tcW w:w="990" w:type="dxa"/>
          </w:tcPr>
          <w:p w14:paraId="751BDB1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70" w:type="dxa"/>
          </w:tcPr>
          <w:p w14:paraId="48B1E00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B-23</w:t>
            </w:r>
          </w:p>
        </w:tc>
        <w:tc>
          <w:tcPr>
            <w:tcW w:w="1350" w:type="dxa"/>
          </w:tcPr>
          <w:p w14:paraId="6AEBFCA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7A486E8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5" w:type="dxa"/>
          </w:tcPr>
          <w:p w14:paraId="47C5258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2E6456" w:rsidRPr="009C0DA1" w14:paraId="1898B777" w14:textId="77777777" w:rsidTr="00575DDD">
        <w:tc>
          <w:tcPr>
            <w:tcW w:w="990" w:type="dxa"/>
          </w:tcPr>
          <w:p w14:paraId="0B1F134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4232F43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BR-18</w:t>
            </w:r>
          </w:p>
        </w:tc>
        <w:tc>
          <w:tcPr>
            <w:tcW w:w="1350" w:type="dxa"/>
          </w:tcPr>
          <w:p w14:paraId="37D0AE8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800" w:type="dxa"/>
          </w:tcPr>
          <w:p w14:paraId="5BC3B61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5" w:type="dxa"/>
          </w:tcPr>
          <w:p w14:paraId="7E2CD29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</w:tbl>
    <w:p w14:paraId="35C30F65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  <w:r w:rsidRPr="009C0DA1">
        <w:rPr>
          <w:rFonts w:ascii="Times New Roman" w:hAnsi="Times New Roman" w:cs="Times New Roman"/>
          <w:b/>
          <w:bCs/>
          <w:sz w:val="24"/>
          <w:szCs w:val="24"/>
        </w:rPr>
        <w:t xml:space="preserve">Super Basmati: </w:t>
      </w:r>
      <w:r w:rsidRPr="009C0DA1">
        <w:rPr>
          <w:rFonts w:ascii="Times New Roman" w:hAnsi="Times New Roman" w:cs="Times New Roman"/>
          <w:sz w:val="24"/>
          <w:szCs w:val="24"/>
        </w:rPr>
        <w:t xml:space="preserve">Drought susceptible check variety,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 xml:space="preserve">IR-55419-04: </w:t>
      </w:r>
      <w:r w:rsidRPr="009C0DA1">
        <w:rPr>
          <w:rFonts w:ascii="Times New Roman" w:hAnsi="Times New Roman" w:cs="Times New Roman"/>
          <w:sz w:val="24"/>
          <w:szCs w:val="24"/>
        </w:rPr>
        <w:t xml:space="preserve">Drought tolerant check variety,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IRRI</w:t>
      </w:r>
      <w:r w:rsidRPr="009C0DA1">
        <w:rPr>
          <w:rFonts w:ascii="Times New Roman" w:hAnsi="Times New Roman" w:cs="Times New Roman"/>
          <w:sz w:val="24"/>
          <w:szCs w:val="24"/>
        </w:rPr>
        <w:t xml:space="preserve">, International Rice Research Institute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NIBGE,</w:t>
      </w:r>
      <w:r w:rsidRPr="009C0DA1">
        <w:rPr>
          <w:rFonts w:ascii="Times New Roman" w:hAnsi="Times New Roman" w:cs="Times New Roman"/>
          <w:sz w:val="24"/>
          <w:szCs w:val="24"/>
        </w:rPr>
        <w:t xml:space="preserve"> National Institute for Biotechnology and Genetic Engineering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SES,</w:t>
      </w:r>
      <w:r w:rsidRPr="009C0DA1">
        <w:rPr>
          <w:rFonts w:ascii="Times New Roman" w:hAnsi="Times New Roman" w:cs="Times New Roman"/>
          <w:sz w:val="24"/>
          <w:szCs w:val="24"/>
        </w:rPr>
        <w:t xml:space="preserve"> Standard Evaluation Scoring system for rice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HT,</w:t>
      </w:r>
      <w:r w:rsidRPr="009C0DA1">
        <w:rPr>
          <w:rFonts w:ascii="Times New Roman" w:hAnsi="Times New Roman" w:cs="Times New Roman"/>
          <w:sz w:val="24"/>
          <w:szCs w:val="24"/>
        </w:rPr>
        <w:t xml:space="preserve"> Highly tolerant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T,</w:t>
      </w:r>
      <w:r w:rsidRPr="009C0DA1">
        <w:rPr>
          <w:rFonts w:ascii="Times New Roman" w:hAnsi="Times New Roman" w:cs="Times New Roman"/>
          <w:sz w:val="24"/>
          <w:szCs w:val="24"/>
        </w:rPr>
        <w:t xml:space="preserve"> tolerant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MT,</w:t>
      </w:r>
      <w:r w:rsidRPr="009C0DA1">
        <w:rPr>
          <w:rFonts w:ascii="Times New Roman" w:hAnsi="Times New Roman" w:cs="Times New Roman"/>
          <w:sz w:val="24"/>
          <w:szCs w:val="24"/>
        </w:rPr>
        <w:t xml:space="preserve"> moderately tolerant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MS,</w:t>
      </w:r>
      <w:r w:rsidRPr="009C0DA1">
        <w:rPr>
          <w:rFonts w:ascii="Times New Roman" w:hAnsi="Times New Roman" w:cs="Times New Roman"/>
          <w:sz w:val="24"/>
          <w:szCs w:val="24"/>
        </w:rPr>
        <w:t xml:space="preserve"> moderately susceptible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S,</w:t>
      </w:r>
      <w:r w:rsidRPr="009C0DA1">
        <w:rPr>
          <w:rFonts w:ascii="Times New Roman" w:hAnsi="Times New Roman" w:cs="Times New Roman"/>
          <w:sz w:val="24"/>
          <w:szCs w:val="24"/>
        </w:rPr>
        <w:t xml:space="preserve"> susceptible; </w: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HS,</w:t>
      </w:r>
      <w:r w:rsidRPr="009C0DA1">
        <w:rPr>
          <w:rFonts w:ascii="Times New Roman" w:hAnsi="Times New Roman" w:cs="Times New Roman"/>
          <w:sz w:val="24"/>
          <w:szCs w:val="24"/>
        </w:rPr>
        <w:t xml:space="preserve"> highly susceptible </w:t>
      </w:r>
    </w:p>
    <w:p w14:paraId="17327441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A29DEF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9195C4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2B6608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F614F9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8F8D05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21B656" w14:textId="77777777" w:rsidR="002E6456" w:rsidRPr="009C0DA1" w:rsidRDefault="002E6456" w:rsidP="002E6456">
      <w:pPr>
        <w:jc w:val="both"/>
        <w:rPr>
          <w:rFonts w:ascii="Times New Roman" w:hAnsi="Times New Roman" w:cs="Times New Roman"/>
          <w:sz w:val="24"/>
          <w:szCs w:val="24"/>
        </w:rPr>
      </w:pPr>
      <w:r w:rsidRPr="009C0DA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981D87" wp14:editId="2DB1CC6A">
                <wp:simplePos x="0" y="0"/>
                <wp:positionH relativeFrom="column">
                  <wp:posOffset>-36000</wp:posOffset>
                </wp:positionH>
                <wp:positionV relativeFrom="paragraph">
                  <wp:posOffset>654010</wp:posOffset>
                </wp:positionV>
                <wp:extent cx="598320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83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57F449" id="Straight Connector 2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85pt,51.5pt" to="468.25pt,5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Pr="009C0DA1">
        <w:rPr>
          <w:rFonts w:ascii="Times New Roman" w:hAnsi="Times New Roman" w:cs="Times New Roman"/>
          <w:b/>
          <w:bCs/>
          <w:sz w:val="24"/>
          <w:szCs w:val="24"/>
        </w:rPr>
        <w:t>Table S2. Drought Standard evaluation scoring System for rice (IRRI,2014)</w:t>
      </w:r>
    </w:p>
    <w:tbl>
      <w:tblPr>
        <w:tblStyle w:val="TableGrid"/>
        <w:tblW w:w="935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898"/>
        <w:gridCol w:w="5377"/>
      </w:tblGrid>
      <w:tr w:rsidR="002E6456" w:rsidRPr="009C0DA1" w14:paraId="5D34E05F" w14:textId="77777777" w:rsidTr="00575DDD">
        <w:tc>
          <w:tcPr>
            <w:tcW w:w="3080" w:type="dxa"/>
          </w:tcPr>
          <w:p w14:paraId="565CB99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898" w:type="dxa"/>
          </w:tcPr>
          <w:p w14:paraId="3E48A01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5377" w:type="dxa"/>
          </w:tcPr>
          <w:p w14:paraId="03332C3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2E6456" w:rsidRPr="009C0DA1" w14:paraId="384903B4" w14:textId="77777777" w:rsidTr="00575DDD">
        <w:tc>
          <w:tcPr>
            <w:tcW w:w="3080" w:type="dxa"/>
          </w:tcPr>
          <w:p w14:paraId="50908FE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ought Tolerance Score</w:t>
            </w:r>
          </w:p>
        </w:tc>
        <w:tc>
          <w:tcPr>
            <w:tcW w:w="898" w:type="dxa"/>
          </w:tcPr>
          <w:p w14:paraId="54ED774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5708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77" w:type="dxa"/>
          </w:tcPr>
          <w:p w14:paraId="2CBBACF0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63341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Highly tolerant (HT): No symptoms</w:t>
            </w:r>
          </w:p>
        </w:tc>
      </w:tr>
      <w:tr w:rsidR="002E6456" w:rsidRPr="009C0DA1" w14:paraId="297A80AC" w14:textId="77777777" w:rsidTr="00575DDD">
        <w:tc>
          <w:tcPr>
            <w:tcW w:w="3080" w:type="dxa"/>
          </w:tcPr>
          <w:p w14:paraId="641FE7F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" w:type="dxa"/>
          </w:tcPr>
          <w:p w14:paraId="37136EF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7" w:type="dxa"/>
          </w:tcPr>
          <w:p w14:paraId="7F959B7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olerant (T): Slight tip drying</w:t>
            </w:r>
          </w:p>
        </w:tc>
      </w:tr>
      <w:tr w:rsidR="002E6456" w:rsidRPr="009C0DA1" w14:paraId="3518F5F6" w14:textId="77777777" w:rsidTr="00575DDD">
        <w:tc>
          <w:tcPr>
            <w:tcW w:w="3080" w:type="dxa"/>
          </w:tcPr>
          <w:p w14:paraId="5BA708F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" w:type="dxa"/>
          </w:tcPr>
          <w:p w14:paraId="320F0A2D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77" w:type="dxa"/>
          </w:tcPr>
          <w:p w14:paraId="0606272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oderately tolerant (MT): tip drying extended up to ¼ length in most of the leaves</w:t>
            </w:r>
          </w:p>
        </w:tc>
      </w:tr>
      <w:tr w:rsidR="002E6456" w:rsidRPr="009C0DA1" w14:paraId="6B04B134" w14:textId="77777777" w:rsidTr="00575DDD">
        <w:tc>
          <w:tcPr>
            <w:tcW w:w="3080" w:type="dxa"/>
          </w:tcPr>
          <w:p w14:paraId="19A09C5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" w:type="dxa"/>
          </w:tcPr>
          <w:p w14:paraId="419A4B0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77" w:type="dxa"/>
          </w:tcPr>
          <w:p w14:paraId="573D702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Moderately susceptible (MS): 1/4</w:t>
            </w:r>
            <w:r w:rsidRPr="009C0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 xml:space="preserve"> to ½ of leaves dried</w:t>
            </w:r>
          </w:p>
        </w:tc>
      </w:tr>
      <w:tr w:rsidR="002E6456" w:rsidRPr="009C0DA1" w14:paraId="7FF6C73F" w14:textId="77777777" w:rsidTr="00575DDD">
        <w:tc>
          <w:tcPr>
            <w:tcW w:w="3080" w:type="dxa"/>
          </w:tcPr>
          <w:p w14:paraId="2E0F0FB4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" w:type="dxa"/>
          </w:tcPr>
          <w:p w14:paraId="12DA30F4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77" w:type="dxa"/>
          </w:tcPr>
          <w:p w14:paraId="5794BBD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usceptible (S): more than 2/3</w:t>
            </w:r>
            <w:r w:rsidRPr="009C0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 xml:space="preserve"> of all leaves fully dried</w:t>
            </w:r>
          </w:p>
        </w:tc>
      </w:tr>
      <w:tr w:rsidR="002E6456" w:rsidRPr="009C0DA1" w14:paraId="51D5A824" w14:textId="77777777" w:rsidTr="00575DDD">
        <w:tc>
          <w:tcPr>
            <w:tcW w:w="3080" w:type="dxa"/>
          </w:tcPr>
          <w:p w14:paraId="3946B92B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8" w:type="dxa"/>
          </w:tcPr>
          <w:p w14:paraId="693A751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77" w:type="dxa"/>
          </w:tcPr>
          <w:p w14:paraId="02AA1433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Highly susceptible (HS): All plants apparently dead. Full length in most of the leaves fully dried</w:t>
            </w:r>
          </w:p>
        </w:tc>
      </w:tr>
    </w:tbl>
    <w:p w14:paraId="0CA04F17" w14:textId="77777777" w:rsidR="002E6456" w:rsidRPr="009C0DA1" w:rsidRDefault="002E6456" w:rsidP="002E64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6DFF2" w14:textId="77777777" w:rsidR="002E6456" w:rsidRPr="009C0DA1" w:rsidRDefault="002E6456" w:rsidP="002E64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A48C5" w14:textId="77777777" w:rsidR="002E6456" w:rsidRPr="009C0DA1" w:rsidRDefault="002E6456" w:rsidP="002E64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0DA1">
        <w:rPr>
          <w:rFonts w:ascii="Times New Roman" w:hAnsi="Times New Roman" w:cs="Times New Roman"/>
          <w:b/>
          <w:bCs/>
          <w:sz w:val="24"/>
          <w:szCs w:val="24"/>
        </w:rPr>
        <w:t>Table S3. Selected genotypes for seedling stage experiment under hydroponic condition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3489"/>
        <w:gridCol w:w="4228"/>
      </w:tblGrid>
      <w:tr w:rsidR="002E6456" w:rsidRPr="009C0DA1" w14:paraId="7AF44282" w14:textId="77777777" w:rsidTr="00575DDD">
        <w:tc>
          <w:tcPr>
            <w:tcW w:w="1188" w:type="dxa"/>
          </w:tcPr>
          <w:p w14:paraId="6A5658CC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3489" w:type="dxa"/>
          </w:tcPr>
          <w:p w14:paraId="0D9982E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4228" w:type="dxa"/>
          </w:tcPr>
          <w:p w14:paraId="553F5D8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 level</w:t>
            </w:r>
          </w:p>
        </w:tc>
      </w:tr>
      <w:tr w:rsidR="002E6456" w:rsidRPr="009C0DA1" w14:paraId="3102A4A9" w14:textId="77777777" w:rsidTr="00575DDD">
        <w:tc>
          <w:tcPr>
            <w:tcW w:w="1188" w:type="dxa"/>
          </w:tcPr>
          <w:p w14:paraId="07A86B1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9" w:type="dxa"/>
          </w:tcPr>
          <w:p w14:paraId="6321208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FBC877" wp14:editId="0E463B6D">
                      <wp:simplePos x="0" y="0"/>
                      <wp:positionH relativeFrom="column">
                        <wp:posOffset>-829945</wp:posOffset>
                      </wp:positionH>
                      <wp:positionV relativeFrom="paragraph">
                        <wp:posOffset>12065</wp:posOffset>
                      </wp:positionV>
                      <wp:extent cx="5699760" cy="0"/>
                      <wp:effectExtent l="0" t="0" r="0" b="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56997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0BF58A" id="Straight Connector 3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5.35pt,.95pt" to="383.4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IR-55419-04</w:t>
            </w:r>
          </w:p>
        </w:tc>
        <w:tc>
          <w:tcPr>
            <w:tcW w:w="4228" w:type="dxa"/>
          </w:tcPr>
          <w:p w14:paraId="08EAC134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</w:tr>
      <w:tr w:rsidR="002E6456" w:rsidRPr="009C0DA1" w14:paraId="50A04A32" w14:textId="77777777" w:rsidTr="00575DDD">
        <w:tc>
          <w:tcPr>
            <w:tcW w:w="1188" w:type="dxa"/>
          </w:tcPr>
          <w:p w14:paraId="4D73A6C9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89" w:type="dxa"/>
          </w:tcPr>
          <w:p w14:paraId="68D23A1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uper Basmati (SB)</w:t>
            </w:r>
          </w:p>
        </w:tc>
        <w:tc>
          <w:tcPr>
            <w:tcW w:w="4228" w:type="dxa"/>
          </w:tcPr>
          <w:p w14:paraId="640C8D94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</w:tr>
      <w:tr w:rsidR="002E6456" w:rsidRPr="009C0DA1" w14:paraId="26731979" w14:textId="77777777" w:rsidTr="00575DDD">
        <w:tc>
          <w:tcPr>
            <w:tcW w:w="1188" w:type="dxa"/>
          </w:tcPr>
          <w:p w14:paraId="304B3B6E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89" w:type="dxa"/>
          </w:tcPr>
          <w:p w14:paraId="5133A794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T-02</w:t>
            </w:r>
          </w:p>
        </w:tc>
        <w:tc>
          <w:tcPr>
            <w:tcW w:w="4228" w:type="dxa"/>
          </w:tcPr>
          <w:p w14:paraId="45B0B095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 xml:space="preserve">Tolerant </w:t>
            </w:r>
          </w:p>
        </w:tc>
      </w:tr>
      <w:tr w:rsidR="002E6456" w:rsidRPr="009C0DA1" w14:paraId="42AC1407" w14:textId="77777777" w:rsidTr="00575DDD">
        <w:tc>
          <w:tcPr>
            <w:tcW w:w="1188" w:type="dxa"/>
          </w:tcPr>
          <w:p w14:paraId="28A50C8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89" w:type="dxa"/>
          </w:tcPr>
          <w:p w14:paraId="5EDE5B27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NIBGE-DT-11</w:t>
            </w:r>
          </w:p>
        </w:tc>
        <w:tc>
          <w:tcPr>
            <w:tcW w:w="4228" w:type="dxa"/>
          </w:tcPr>
          <w:p w14:paraId="135BC548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</w:tr>
      <w:tr w:rsidR="002E6456" w:rsidRPr="00B81911" w14:paraId="7B2C0185" w14:textId="77777777" w:rsidTr="00575DDD">
        <w:tc>
          <w:tcPr>
            <w:tcW w:w="1188" w:type="dxa"/>
          </w:tcPr>
          <w:p w14:paraId="5E892536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89" w:type="dxa"/>
          </w:tcPr>
          <w:p w14:paraId="4E656C32" w14:textId="77777777" w:rsidR="002E6456" w:rsidRPr="009C0DA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KSK-133</w:t>
            </w:r>
          </w:p>
        </w:tc>
        <w:tc>
          <w:tcPr>
            <w:tcW w:w="4228" w:type="dxa"/>
          </w:tcPr>
          <w:p w14:paraId="23F4A35E" w14:textId="77777777" w:rsidR="002E6456" w:rsidRPr="00B81911" w:rsidRDefault="002E6456" w:rsidP="00575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DA1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</w:tr>
    </w:tbl>
    <w:p w14:paraId="62434A3E" w14:textId="77777777" w:rsidR="002E6456" w:rsidRDefault="002E6456" w:rsidP="002E6456">
      <w:pPr>
        <w:tabs>
          <w:tab w:val="left" w:pos="1005"/>
        </w:tabs>
        <w:rPr>
          <w:rFonts w:ascii="Times New Roman" w:hAnsi="Times New Roman" w:cs="Times New Roman"/>
          <w:bCs/>
          <w:sz w:val="24"/>
          <w:szCs w:val="24"/>
        </w:rPr>
      </w:pPr>
    </w:p>
    <w:p w14:paraId="6F4D1C01" w14:textId="77777777" w:rsidR="003571E8" w:rsidRDefault="003571E8"/>
    <w:sectPr w:rsidR="003571E8" w:rsidSect="002E6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46"/>
    <w:rsid w:val="002E6456"/>
    <w:rsid w:val="003571E8"/>
    <w:rsid w:val="00371346"/>
    <w:rsid w:val="00624A1D"/>
    <w:rsid w:val="007D16EA"/>
    <w:rsid w:val="00EA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08061-FB29-4648-9ABB-64CD40449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45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er</dc:creator>
  <cp:keywords/>
  <dc:description/>
  <cp:lastModifiedBy>Haier</cp:lastModifiedBy>
  <cp:revision>2</cp:revision>
  <dcterms:created xsi:type="dcterms:W3CDTF">2021-12-13T23:44:00Z</dcterms:created>
  <dcterms:modified xsi:type="dcterms:W3CDTF">2021-12-13T23:44:00Z</dcterms:modified>
</cp:coreProperties>
</file>